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31485D" w14:textId="77777777" w:rsidR="0010297F" w:rsidRPr="00474595" w:rsidRDefault="0010297F" w:rsidP="0010297F">
      <w:pPr>
        <w:rPr>
          <w:rFonts w:ascii="Arial" w:hAnsi="Arial" w:cs="Arial"/>
          <w:b/>
        </w:rPr>
      </w:pPr>
      <w:r w:rsidRPr="00445418">
        <w:rPr>
          <w:rFonts w:ascii="Arial" w:eastAsia="Arial" w:hAnsi="Arial" w:cs="Arial"/>
          <w:b/>
          <w:color w:val="000000" w:themeColor="text1"/>
        </w:rPr>
        <w:t>Independent real-world application of a clinical-</w:t>
      </w:r>
      <w:r w:rsidRPr="00445418">
        <w:rPr>
          <w:rFonts w:ascii="Arial" w:eastAsia="Arial" w:hAnsi="Arial" w:cs="Arial"/>
          <w:b/>
          <w:bCs/>
          <w:color w:val="000000" w:themeColor="text1"/>
        </w:rPr>
        <w:t>grade automated</w:t>
      </w:r>
      <w:r w:rsidRPr="00445418">
        <w:rPr>
          <w:rFonts w:ascii="Arial" w:eastAsia="Arial" w:hAnsi="Arial" w:cs="Arial"/>
          <w:b/>
          <w:color w:val="000000" w:themeColor="text1"/>
        </w:rPr>
        <w:t xml:space="preserve"> prostate cancer detection system</w:t>
      </w:r>
    </w:p>
    <w:p w14:paraId="77B1FF7C" w14:textId="7B122324" w:rsidR="0010297F" w:rsidRDefault="0010297F" w:rsidP="0010297F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</w:rPr>
        <w:t>LM</w:t>
      </w:r>
      <w:r w:rsidRPr="00474595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</w:rPr>
        <w:t>da Silva</w:t>
      </w:r>
      <w:r w:rsidRPr="00474595">
        <w:rPr>
          <w:rFonts w:ascii="Arial" w:hAnsi="Arial" w:cs="Arial"/>
        </w:rPr>
        <w:t xml:space="preserve"> </w:t>
      </w:r>
      <w:r w:rsidRPr="00474595">
        <w:rPr>
          <w:rFonts w:ascii="Arial" w:hAnsi="Arial" w:cs="Arial"/>
          <w:bCs/>
          <w:i/>
          <w:iCs/>
        </w:rPr>
        <w:t xml:space="preserve">et al. </w:t>
      </w:r>
      <w:r w:rsidRPr="00474595">
        <w:rPr>
          <w:rFonts w:ascii="Arial" w:hAnsi="Arial" w:cs="Arial"/>
          <w:i/>
          <w:iCs/>
        </w:rPr>
        <w:t xml:space="preserve">J </w:t>
      </w:r>
      <w:proofErr w:type="spellStart"/>
      <w:r w:rsidRPr="00474595">
        <w:rPr>
          <w:rFonts w:ascii="Arial" w:hAnsi="Arial" w:cs="Arial"/>
          <w:i/>
          <w:iCs/>
        </w:rPr>
        <w:t>Pathol</w:t>
      </w:r>
      <w:proofErr w:type="spellEnd"/>
      <w:r w:rsidRPr="00474595">
        <w:rPr>
          <w:rFonts w:ascii="Arial" w:hAnsi="Arial" w:cs="Arial"/>
        </w:rPr>
        <w:t xml:space="preserve"> DOI: 10.1002/path</w:t>
      </w:r>
      <w:r w:rsidRPr="003810CB">
        <w:t>.</w:t>
      </w:r>
      <w:r w:rsidR="003810CB" w:rsidRPr="00915C5A">
        <w:rPr>
          <w:rFonts w:ascii="Arial" w:hAnsi="Arial" w:cs="Arial"/>
        </w:rPr>
        <w:t>5662</w:t>
      </w:r>
    </w:p>
    <w:p w14:paraId="4730E959" w14:textId="77777777" w:rsidR="0010297F" w:rsidRDefault="0010297F" w:rsidP="00FE59A8">
      <w:pPr>
        <w:rPr>
          <w:rFonts w:ascii="Arial" w:hAnsi="Arial" w:cs="Arial"/>
          <w:b/>
          <w:bCs/>
        </w:rPr>
      </w:pPr>
    </w:p>
    <w:p w14:paraId="5B5F5126" w14:textId="6CB7ED9C" w:rsidR="00FE59A8" w:rsidRPr="007A499D" w:rsidRDefault="00FE59A8" w:rsidP="00FE59A8">
      <w:pPr>
        <w:rPr>
          <w:rFonts w:ascii="Arial" w:hAnsi="Arial" w:cs="Arial"/>
          <w:b/>
          <w:bCs/>
        </w:rPr>
      </w:pPr>
      <w:r w:rsidRPr="00B0131C">
        <w:rPr>
          <w:rFonts w:ascii="Arial" w:hAnsi="Arial" w:cs="Arial"/>
          <w:b/>
          <w:bCs/>
        </w:rPr>
        <w:t>Table</w:t>
      </w:r>
      <w:r w:rsidR="0010297F">
        <w:rPr>
          <w:rFonts w:ascii="Arial" w:hAnsi="Arial" w:cs="Arial"/>
          <w:b/>
          <w:bCs/>
        </w:rPr>
        <w:t xml:space="preserve"> S2.</w:t>
      </w:r>
      <w:r w:rsidRPr="00B0131C">
        <w:rPr>
          <w:rFonts w:ascii="Arial" w:hAnsi="Arial" w:cs="Arial"/>
        </w:rPr>
        <w:t xml:space="preserve"> </w:t>
      </w:r>
      <w:r w:rsidR="007A499D" w:rsidRPr="0037417F">
        <w:rPr>
          <w:rFonts w:ascii="Arial" w:hAnsi="Arial" w:cs="Arial"/>
          <w:bCs/>
        </w:rPr>
        <w:t xml:space="preserve">Performance comparison between the local pathologists, the two independent central pathologists, the consensus of the central </w:t>
      </w:r>
      <w:r w:rsidR="005F67B4" w:rsidRPr="0037417F">
        <w:rPr>
          <w:rFonts w:ascii="Arial" w:hAnsi="Arial" w:cs="Arial"/>
          <w:bCs/>
        </w:rPr>
        <w:t>pathologists, and Paige Prostate</w:t>
      </w:r>
    </w:p>
    <w:tbl>
      <w:tblPr>
        <w:tblStyle w:val="TableGrid"/>
        <w:tblW w:w="18535" w:type="dxa"/>
        <w:tblLook w:val="04A0" w:firstRow="1" w:lastRow="0" w:firstColumn="1" w:lastColumn="0" w:noHBand="0" w:noVBand="1"/>
      </w:tblPr>
      <w:tblGrid>
        <w:gridCol w:w="2364"/>
        <w:gridCol w:w="2311"/>
        <w:gridCol w:w="2160"/>
        <w:gridCol w:w="1890"/>
        <w:gridCol w:w="1980"/>
        <w:gridCol w:w="1803"/>
        <w:gridCol w:w="1889"/>
        <w:gridCol w:w="2069"/>
        <w:gridCol w:w="2069"/>
      </w:tblGrid>
      <w:tr w:rsidR="00FE59A8" w:rsidRPr="00375DCB" w14:paraId="39DA2F43" w14:textId="77777777" w:rsidTr="00FE59A8">
        <w:tc>
          <w:tcPr>
            <w:tcW w:w="2364" w:type="dxa"/>
            <w:vMerge w:val="restart"/>
          </w:tcPr>
          <w:p w14:paraId="4D04CE63" w14:textId="77777777" w:rsidR="005964F5" w:rsidRPr="00375DCB" w:rsidRDefault="005964F5" w:rsidP="005964F5">
            <w:pPr>
              <w:spacing w:after="10" w:line="28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10875A7" w14:textId="5202B5C9" w:rsidR="00FE59A8" w:rsidRPr="00375DCB" w:rsidRDefault="00FE59A8" w:rsidP="005964F5">
            <w:pPr>
              <w:spacing w:after="10" w:line="28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DCB">
              <w:rPr>
                <w:rFonts w:ascii="Arial" w:hAnsi="Arial" w:cs="Arial"/>
                <w:b/>
                <w:bCs/>
                <w:sz w:val="18"/>
                <w:szCs w:val="18"/>
              </w:rPr>
              <w:t>Assessment</w:t>
            </w:r>
          </w:p>
        </w:tc>
        <w:tc>
          <w:tcPr>
            <w:tcW w:w="8341" w:type="dxa"/>
            <w:gridSpan w:val="4"/>
          </w:tcPr>
          <w:p w14:paraId="6C968000" w14:textId="6B732766" w:rsidR="00FE59A8" w:rsidRPr="00375DCB" w:rsidRDefault="00FE59A8" w:rsidP="00D0738D">
            <w:pPr>
              <w:spacing w:after="10" w:line="28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DCB">
              <w:rPr>
                <w:rFonts w:ascii="Arial" w:hAnsi="Arial" w:cs="Arial"/>
                <w:b/>
                <w:bCs/>
                <w:sz w:val="18"/>
                <w:szCs w:val="18"/>
              </w:rPr>
              <w:t>Part-</w:t>
            </w:r>
            <w:r w:rsidR="00E92625" w:rsidRPr="00375DC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pecimen </w:t>
            </w:r>
            <w:r w:rsidR="00D0738D" w:rsidRPr="00375DCB"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 w:rsidRPr="00375DCB">
              <w:rPr>
                <w:rFonts w:ascii="Arial" w:hAnsi="Arial" w:cs="Arial"/>
                <w:b/>
                <w:bCs/>
                <w:sz w:val="18"/>
                <w:szCs w:val="18"/>
              </w:rPr>
              <w:t>evel (</w:t>
            </w:r>
            <w:r w:rsidRPr="00375DCB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N</w:t>
            </w:r>
            <w:r w:rsidR="00D0738D" w:rsidRPr="00375DC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375DCB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 w:rsidR="00D0738D" w:rsidRPr="00375DC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375DCB">
              <w:rPr>
                <w:rFonts w:ascii="Arial" w:hAnsi="Arial" w:cs="Arial"/>
                <w:b/>
                <w:bCs/>
                <w:sz w:val="18"/>
                <w:szCs w:val="18"/>
              </w:rPr>
              <w:t>579)</w:t>
            </w:r>
          </w:p>
        </w:tc>
        <w:tc>
          <w:tcPr>
            <w:tcW w:w="7830" w:type="dxa"/>
            <w:gridSpan w:val="4"/>
          </w:tcPr>
          <w:p w14:paraId="64B97569" w14:textId="2A04DB5E" w:rsidR="00FE59A8" w:rsidRPr="00375DCB" w:rsidRDefault="00FE59A8" w:rsidP="00D0738D">
            <w:pPr>
              <w:spacing w:after="10" w:line="28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DCB">
              <w:rPr>
                <w:rFonts w:ascii="Arial" w:hAnsi="Arial" w:cs="Arial"/>
                <w:b/>
                <w:bCs/>
                <w:sz w:val="18"/>
                <w:szCs w:val="18"/>
              </w:rPr>
              <w:t>Patient</w:t>
            </w:r>
            <w:r w:rsidR="00D0738D" w:rsidRPr="00375DC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</w:t>
            </w:r>
            <w:r w:rsidRPr="00375DCB">
              <w:rPr>
                <w:rFonts w:ascii="Arial" w:hAnsi="Arial" w:cs="Arial"/>
                <w:b/>
                <w:bCs/>
                <w:sz w:val="18"/>
                <w:szCs w:val="18"/>
              </w:rPr>
              <w:t>evel (</w:t>
            </w:r>
            <w:r w:rsidRPr="00375DCB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N</w:t>
            </w:r>
            <w:r w:rsidR="00D0738D" w:rsidRPr="00375DC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375DCB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 w:rsidR="00D0738D" w:rsidRPr="00375DC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375DCB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</w:tr>
      <w:tr w:rsidR="005964F5" w:rsidRPr="00375DCB" w14:paraId="2D15D2E0" w14:textId="77777777" w:rsidTr="005964F5">
        <w:tc>
          <w:tcPr>
            <w:tcW w:w="2364" w:type="dxa"/>
            <w:vMerge/>
          </w:tcPr>
          <w:p w14:paraId="0253E952" w14:textId="77777777" w:rsidR="00FE59A8" w:rsidRPr="00375DCB" w:rsidRDefault="00FE59A8" w:rsidP="005964F5">
            <w:pPr>
              <w:spacing w:after="10" w:line="28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1" w:type="dxa"/>
          </w:tcPr>
          <w:p w14:paraId="47AE1038" w14:textId="53CE814D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DCB">
              <w:rPr>
                <w:rFonts w:ascii="Arial" w:hAnsi="Arial" w:cs="Arial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2160" w:type="dxa"/>
          </w:tcPr>
          <w:p w14:paraId="554B7249" w14:textId="095F4968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DCB">
              <w:rPr>
                <w:rFonts w:ascii="Arial" w:hAnsi="Arial" w:cs="Arial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1890" w:type="dxa"/>
          </w:tcPr>
          <w:p w14:paraId="3449BD49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DCB">
              <w:rPr>
                <w:rFonts w:ascii="Arial" w:hAnsi="Arial" w:cs="Arial"/>
                <w:b/>
                <w:bCs/>
                <w:sz w:val="18"/>
                <w:szCs w:val="18"/>
              </w:rPr>
              <w:t>PPV</w:t>
            </w:r>
          </w:p>
        </w:tc>
        <w:tc>
          <w:tcPr>
            <w:tcW w:w="1980" w:type="dxa"/>
          </w:tcPr>
          <w:p w14:paraId="7932843C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DCB">
              <w:rPr>
                <w:rFonts w:ascii="Arial" w:hAnsi="Arial" w:cs="Arial"/>
                <w:b/>
                <w:bCs/>
                <w:sz w:val="18"/>
                <w:szCs w:val="18"/>
              </w:rPr>
              <w:t>NPV</w:t>
            </w:r>
          </w:p>
        </w:tc>
        <w:tc>
          <w:tcPr>
            <w:tcW w:w="1803" w:type="dxa"/>
          </w:tcPr>
          <w:p w14:paraId="221BA6F2" w14:textId="098F27FB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DCB">
              <w:rPr>
                <w:rFonts w:ascii="Arial" w:hAnsi="Arial" w:cs="Arial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889" w:type="dxa"/>
          </w:tcPr>
          <w:p w14:paraId="4C1ABBC4" w14:textId="3C786B58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DCB">
              <w:rPr>
                <w:rFonts w:ascii="Arial" w:hAnsi="Arial" w:cs="Arial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2069" w:type="dxa"/>
          </w:tcPr>
          <w:p w14:paraId="41A48B9F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DCB">
              <w:rPr>
                <w:rFonts w:ascii="Arial" w:hAnsi="Arial" w:cs="Arial"/>
                <w:b/>
                <w:bCs/>
                <w:sz w:val="18"/>
                <w:szCs w:val="18"/>
              </w:rPr>
              <w:t>PPV</w:t>
            </w:r>
          </w:p>
        </w:tc>
        <w:tc>
          <w:tcPr>
            <w:tcW w:w="2069" w:type="dxa"/>
          </w:tcPr>
          <w:p w14:paraId="24E62B3F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5DCB">
              <w:rPr>
                <w:rFonts w:ascii="Arial" w:hAnsi="Arial" w:cs="Arial"/>
                <w:b/>
                <w:bCs/>
                <w:sz w:val="18"/>
                <w:szCs w:val="18"/>
              </w:rPr>
              <w:t>NPV</w:t>
            </w:r>
          </w:p>
        </w:tc>
      </w:tr>
      <w:tr w:rsidR="005964F5" w:rsidRPr="00375DCB" w14:paraId="1EA7823D" w14:textId="77777777" w:rsidTr="005964F5">
        <w:tc>
          <w:tcPr>
            <w:tcW w:w="2364" w:type="dxa"/>
          </w:tcPr>
          <w:p w14:paraId="39479DB0" w14:textId="77777777" w:rsidR="00FE59A8" w:rsidRPr="00375DCB" w:rsidRDefault="00FE59A8" w:rsidP="005964F5">
            <w:pPr>
              <w:spacing w:after="10" w:line="280" w:lineRule="atLeast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Local</w:t>
            </w:r>
          </w:p>
          <w:p w14:paraId="0B793944" w14:textId="19A0F8FC" w:rsidR="00FE59A8" w:rsidRPr="00375DCB" w:rsidRDefault="005F67B4" w:rsidP="005964F5">
            <w:pPr>
              <w:spacing w:after="10" w:line="280" w:lineRule="atLeast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p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athologist (manual)</w:t>
            </w:r>
          </w:p>
        </w:tc>
        <w:tc>
          <w:tcPr>
            <w:tcW w:w="2311" w:type="dxa"/>
          </w:tcPr>
          <w:p w14:paraId="44968E64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87.4% (153/175)</w:t>
            </w:r>
          </w:p>
          <w:p w14:paraId="5EE15E01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81.6%, 92.0%)</w:t>
            </w:r>
          </w:p>
          <w:p w14:paraId="06E037BD" w14:textId="6DE72DAC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2160" w:type="dxa"/>
          </w:tcPr>
          <w:p w14:paraId="62C70C4C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8.5% (398/404)</w:t>
            </w:r>
          </w:p>
          <w:p w14:paraId="092FBA1F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96.8%, 99.5%)</w:t>
            </w:r>
          </w:p>
          <w:p w14:paraId="0703EA11" w14:textId="3F126616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1890" w:type="dxa"/>
          </w:tcPr>
          <w:p w14:paraId="3C37477F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6.2% (153/159)</w:t>
            </w:r>
          </w:p>
          <w:p w14:paraId="2FBEAB41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92.0%, 98.6%)</w:t>
            </w:r>
          </w:p>
          <w:p w14:paraId="40BCA778" w14:textId="0B76167A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1980" w:type="dxa"/>
          </w:tcPr>
          <w:p w14:paraId="20716BAE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4.8% (398/420)</w:t>
            </w:r>
          </w:p>
          <w:p w14:paraId="3A3CB7D2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92.2%, 96.7%)</w:t>
            </w:r>
          </w:p>
          <w:p w14:paraId="4664C350" w14:textId="24F78C0E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803" w:type="dxa"/>
          </w:tcPr>
          <w:p w14:paraId="22A5AD9B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88.0% (44/50)</w:t>
            </w:r>
          </w:p>
          <w:p w14:paraId="4901C91B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75.7%, 95.5%)</w:t>
            </w:r>
          </w:p>
          <w:p w14:paraId="648CFAAE" w14:textId="5E7ACE5F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205</w:t>
            </w:r>
          </w:p>
        </w:tc>
        <w:tc>
          <w:tcPr>
            <w:tcW w:w="1889" w:type="dxa"/>
          </w:tcPr>
          <w:p w14:paraId="0F79D84E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100.0% (50/50)</w:t>
            </w:r>
          </w:p>
          <w:p w14:paraId="506BDBD0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92.9%, 100.0%)</w:t>
            </w:r>
          </w:p>
          <w:p w14:paraId="54DC8C3C" w14:textId="058015CF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2069" w:type="dxa"/>
          </w:tcPr>
          <w:p w14:paraId="2BFCB330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100.0% (44/44)</w:t>
            </w:r>
          </w:p>
          <w:p w14:paraId="187306AA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92.0%, 100.0%)</w:t>
            </w:r>
          </w:p>
          <w:p w14:paraId="0FD37383" w14:textId="02E2F99A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2069" w:type="dxa"/>
          </w:tcPr>
          <w:p w14:paraId="3E033491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89.3% (50/56)</w:t>
            </w:r>
          </w:p>
          <w:p w14:paraId="1C047F90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78.1%, 96.0%)</w:t>
            </w:r>
          </w:p>
          <w:p w14:paraId="739E6577" w14:textId="63E76A73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212</w:t>
            </w:r>
          </w:p>
        </w:tc>
      </w:tr>
      <w:tr w:rsidR="005964F5" w:rsidRPr="00375DCB" w14:paraId="41C31E37" w14:textId="77777777" w:rsidTr="005964F5">
        <w:tc>
          <w:tcPr>
            <w:tcW w:w="2364" w:type="dxa"/>
          </w:tcPr>
          <w:p w14:paraId="1B3C2951" w14:textId="2E7206B1" w:rsidR="00FE59A8" w:rsidRPr="00375DCB" w:rsidRDefault="00FE59A8" w:rsidP="005964F5">
            <w:pPr>
              <w:spacing w:after="10" w:line="280" w:lineRule="atLeast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 xml:space="preserve">Independent </w:t>
            </w:r>
            <w:r w:rsidR="005F67B4" w:rsidRPr="00375DCB">
              <w:rPr>
                <w:rFonts w:ascii="Arial" w:hAnsi="Arial" w:cs="Arial"/>
                <w:sz w:val="18"/>
                <w:szCs w:val="18"/>
              </w:rPr>
              <w:t>c</w:t>
            </w:r>
            <w:r w:rsidRPr="00375DCB">
              <w:rPr>
                <w:rFonts w:ascii="Arial" w:hAnsi="Arial" w:cs="Arial"/>
                <w:sz w:val="18"/>
                <w:szCs w:val="18"/>
              </w:rPr>
              <w:t xml:space="preserve">entral </w:t>
            </w:r>
          </w:p>
          <w:p w14:paraId="6E09C304" w14:textId="7BA3E706" w:rsidR="00FE59A8" w:rsidRPr="00375DCB" w:rsidRDefault="005F67B4" w:rsidP="005964F5">
            <w:pPr>
              <w:spacing w:after="10" w:line="280" w:lineRule="atLeast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p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athologist</w:t>
            </w:r>
          </w:p>
          <w:p w14:paraId="078B724F" w14:textId="77777777" w:rsidR="00FE59A8" w:rsidRPr="00375DCB" w:rsidRDefault="00FE59A8" w:rsidP="005964F5">
            <w:pPr>
              <w:spacing w:after="10" w:line="280" w:lineRule="atLeast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1 (manual)</w:t>
            </w:r>
          </w:p>
        </w:tc>
        <w:tc>
          <w:tcPr>
            <w:tcW w:w="2311" w:type="dxa"/>
          </w:tcPr>
          <w:p w14:paraId="0BACEBF0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2.0% (161/175)</w:t>
            </w:r>
          </w:p>
          <w:p w14:paraId="03E40240" w14:textId="55C55C4F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86.9</w:t>
            </w:r>
            <w:r w:rsidR="005964F5" w:rsidRPr="00375DCB">
              <w:rPr>
                <w:rFonts w:ascii="Arial" w:hAnsi="Arial" w:cs="Arial"/>
                <w:sz w:val="18"/>
                <w:szCs w:val="18"/>
              </w:rPr>
              <w:t>%</w:t>
            </w:r>
            <w:r w:rsidRPr="00375DCB">
              <w:rPr>
                <w:rFonts w:ascii="Arial" w:hAnsi="Arial" w:cs="Arial"/>
                <w:sz w:val="18"/>
                <w:szCs w:val="18"/>
              </w:rPr>
              <w:t>, 95.6</w:t>
            </w:r>
            <w:r w:rsidR="005964F5" w:rsidRPr="00375DCB">
              <w:rPr>
                <w:rFonts w:ascii="Arial" w:hAnsi="Arial" w:cs="Arial"/>
                <w:sz w:val="18"/>
                <w:szCs w:val="18"/>
              </w:rPr>
              <w:t>%</w:t>
            </w:r>
            <w:r w:rsidRPr="00375DCB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D36FD3B" w14:textId="4F4935DC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2160" w:type="dxa"/>
          </w:tcPr>
          <w:p w14:paraId="219DB22D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7.8% (395/404)</w:t>
            </w:r>
          </w:p>
          <w:p w14:paraId="39C937D9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95.8%, 99.0%)</w:t>
            </w:r>
          </w:p>
          <w:p w14:paraId="77704EF4" w14:textId="1EEC5A77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  <w:tc>
          <w:tcPr>
            <w:tcW w:w="1890" w:type="dxa"/>
          </w:tcPr>
          <w:p w14:paraId="2A91DFA7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4.7% (161/170)</w:t>
            </w:r>
          </w:p>
          <w:p w14:paraId="393DCAA2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90.2%, 97.6%)</w:t>
            </w:r>
          </w:p>
          <w:p w14:paraId="12936ED6" w14:textId="690C8814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  <w:tc>
          <w:tcPr>
            <w:tcW w:w="1980" w:type="dxa"/>
          </w:tcPr>
          <w:p w14:paraId="3D0FD43F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6.6% (395/409)</w:t>
            </w:r>
          </w:p>
          <w:p w14:paraId="234E39D3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94.3%, 98.1%)</w:t>
            </w:r>
          </w:p>
          <w:p w14:paraId="0B0D0B54" w14:textId="02384195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116</w:t>
            </w:r>
          </w:p>
        </w:tc>
        <w:tc>
          <w:tcPr>
            <w:tcW w:w="1803" w:type="dxa"/>
          </w:tcPr>
          <w:p w14:paraId="0E78476C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4.0% (47/50)</w:t>
            </w:r>
          </w:p>
          <w:p w14:paraId="3758ACA9" w14:textId="03B9FFB5" w:rsidR="00FE59A8" w:rsidRPr="00375DCB" w:rsidRDefault="0037417F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(83.5%, 98.7%)</w:t>
            </w:r>
          </w:p>
          <w:p w14:paraId="5FE4B299" w14:textId="6D777258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616</w:t>
            </w:r>
          </w:p>
        </w:tc>
        <w:tc>
          <w:tcPr>
            <w:tcW w:w="1889" w:type="dxa"/>
          </w:tcPr>
          <w:p w14:paraId="63A4844D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4.0% (47/50)</w:t>
            </w:r>
          </w:p>
          <w:p w14:paraId="39746D51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 xml:space="preserve"> (83.5%, 98.7%)</w:t>
            </w:r>
          </w:p>
          <w:p w14:paraId="4292931E" w14:textId="05C08649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254</w:t>
            </w:r>
          </w:p>
        </w:tc>
        <w:tc>
          <w:tcPr>
            <w:tcW w:w="2069" w:type="dxa"/>
          </w:tcPr>
          <w:p w14:paraId="0C22C5CF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4.0% (47/50)</w:t>
            </w:r>
          </w:p>
          <w:p w14:paraId="2D0B5CDC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 xml:space="preserve"> (83.5%, 98.7%)</w:t>
            </w:r>
          </w:p>
          <w:p w14:paraId="27F6226A" w14:textId="166011D2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272</w:t>
            </w:r>
          </w:p>
        </w:tc>
        <w:tc>
          <w:tcPr>
            <w:tcW w:w="2069" w:type="dxa"/>
          </w:tcPr>
          <w:p w14:paraId="289302B8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4.0% (47/50)</w:t>
            </w:r>
          </w:p>
          <w:p w14:paraId="2ADC07E4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 xml:space="preserve"> (83.5%, 98.7%)</w:t>
            </w:r>
          </w:p>
          <w:p w14:paraId="56276E66" w14:textId="3613830E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632</w:t>
            </w:r>
          </w:p>
        </w:tc>
      </w:tr>
      <w:tr w:rsidR="005964F5" w:rsidRPr="00375DCB" w14:paraId="002E0B55" w14:textId="77777777" w:rsidTr="005964F5">
        <w:tc>
          <w:tcPr>
            <w:tcW w:w="2364" w:type="dxa"/>
          </w:tcPr>
          <w:p w14:paraId="756AF1AE" w14:textId="7567EFF9" w:rsidR="00FE59A8" w:rsidRPr="00375DCB" w:rsidRDefault="00FE59A8" w:rsidP="005964F5">
            <w:pPr>
              <w:spacing w:after="10" w:line="280" w:lineRule="atLeast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 xml:space="preserve">Independent </w:t>
            </w:r>
            <w:r w:rsidR="005F67B4" w:rsidRPr="00375DCB">
              <w:rPr>
                <w:rFonts w:ascii="Arial" w:hAnsi="Arial" w:cs="Arial"/>
                <w:sz w:val="18"/>
                <w:szCs w:val="18"/>
              </w:rPr>
              <w:t>c</w:t>
            </w:r>
            <w:r w:rsidRPr="00375DCB">
              <w:rPr>
                <w:rFonts w:ascii="Arial" w:hAnsi="Arial" w:cs="Arial"/>
                <w:sz w:val="18"/>
                <w:szCs w:val="18"/>
              </w:rPr>
              <w:t>entral</w:t>
            </w:r>
          </w:p>
          <w:p w14:paraId="22C687EA" w14:textId="6EDD7F08" w:rsidR="00FE59A8" w:rsidRPr="00375DCB" w:rsidRDefault="005F67B4" w:rsidP="005964F5">
            <w:pPr>
              <w:spacing w:after="10" w:line="280" w:lineRule="atLeast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p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athologist</w:t>
            </w:r>
          </w:p>
          <w:p w14:paraId="3558DE78" w14:textId="77777777" w:rsidR="00FE59A8" w:rsidRPr="00375DCB" w:rsidRDefault="00FE59A8" w:rsidP="005964F5">
            <w:pPr>
              <w:spacing w:after="10" w:line="280" w:lineRule="atLeast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2 (manual)</w:t>
            </w:r>
          </w:p>
        </w:tc>
        <w:tc>
          <w:tcPr>
            <w:tcW w:w="2311" w:type="dxa"/>
          </w:tcPr>
          <w:p w14:paraId="2D5B7FDB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89.7% (157/175)</w:t>
            </w:r>
          </w:p>
          <w:p w14:paraId="2A44BB5E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84.2%, 93.8%)</w:t>
            </w:r>
          </w:p>
          <w:p w14:paraId="29D4D194" w14:textId="4279106C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  <w:tc>
          <w:tcPr>
            <w:tcW w:w="2160" w:type="dxa"/>
          </w:tcPr>
          <w:p w14:paraId="6478D8BB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9.5% (402/404)</w:t>
            </w:r>
          </w:p>
          <w:p w14:paraId="0B1F6018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98.2%, 99.9%)</w:t>
            </w:r>
          </w:p>
          <w:p w14:paraId="4DB62A3F" w14:textId="7AB900DC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375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&lt;</w:t>
            </w:r>
            <w:r w:rsidRPr="00375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890" w:type="dxa"/>
          </w:tcPr>
          <w:p w14:paraId="607F8F32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8.7% (157/159)</w:t>
            </w:r>
          </w:p>
          <w:p w14:paraId="18A568FA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95.5%, 99.8%)</w:t>
            </w:r>
          </w:p>
          <w:p w14:paraId="1CB9034F" w14:textId="50D9505D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375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&lt;</w:t>
            </w:r>
            <w:r w:rsidRPr="00375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980" w:type="dxa"/>
          </w:tcPr>
          <w:p w14:paraId="00C0A1EE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5.7% (402/420)</w:t>
            </w:r>
          </w:p>
          <w:p w14:paraId="7910CBB9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93.3%, 97.4%)</w:t>
            </w:r>
          </w:p>
          <w:p w14:paraId="1464751E" w14:textId="48142573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1803" w:type="dxa"/>
          </w:tcPr>
          <w:p w14:paraId="6CEDB71E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0.0% (45/50)</w:t>
            </w:r>
          </w:p>
          <w:p w14:paraId="7696F514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78.2%, 96.7%)</w:t>
            </w:r>
          </w:p>
          <w:p w14:paraId="1844F1C9" w14:textId="7FFB99ED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285</w:t>
            </w:r>
          </w:p>
        </w:tc>
        <w:tc>
          <w:tcPr>
            <w:tcW w:w="1889" w:type="dxa"/>
          </w:tcPr>
          <w:p w14:paraId="27FC66B1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100.0% (50/50)</w:t>
            </w:r>
          </w:p>
          <w:p w14:paraId="18FC5065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92.9%, 100.0%)</w:t>
            </w:r>
          </w:p>
          <w:p w14:paraId="22A50018" w14:textId="1354AAC6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  <w:tc>
          <w:tcPr>
            <w:tcW w:w="2069" w:type="dxa"/>
          </w:tcPr>
          <w:p w14:paraId="2F01648C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100.0% (45/45)</w:t>
            </w:r>
          </w:p>
          <w:p w14:paraId="637B21CE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92.1%, 100.0%)</w:t>
            </w:r>
          </w:p>
          <w:p w14:paraId="05CCB89A" w14:textId="49E99531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2069" w:type="dxa"/>
          </w:tcPr>
          <w:p w14:paraId="19D29A7A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0.9% (50/55)</w:t>
            </w:r>
          </w:p>
          <w:p w14:paraId="3F7D0C71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80.0%, 97.0%)</w:t>
            </w:r>
          </w:p>
          <w:p w14:paraId="3B5327E3" w14:textId="18F41A8F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306</w:t>
            </w:r>
          </w:p>
        </w:tc>
      </w:tr>
      <w:tr w:rsidR="005964F5" w:rsidRPr="00375DCB" w14:paraId="6F93DDB8" w14:textId="77777777" w:rsidTr="005964F5">
        <w:tc>
          <w:tcPr>
            <w:tcW w:w="2364" w:type="dxa"/>
          </w:tcPr>
          <w:p w14:paraId="01756385" w14:textId="77777777" w:rsidR="00FE59A8" w:rsidRPr="00375DCB" w:rsidRDefault="00FE59A8" w:rsidP="005964F5">
            <w:pPr>
              <w:spacing w:after="10" w:line="280" w:lineRule="atLeast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Independent</w:t>
            </w:r>
          </w:p>
          <w:p w14:paraId="0F779C2B" w14:textId="3DD30215" w:rsidR="00FE59A8" w:rsidRPr="00375DCB" w:rsidRDefault="005F67B4" w:rsidP="005964F5">
            <w:pPr>
              <w:spacing w:after="10" w:line="280" w:lineRule="atLeast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c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 xml:space="preserve">entral </w:t>
            </w:r>
            <w:r w:rsidRPr="00375DCB">
              <w:rPr>
                <w:rFonts w:ascii="Arial" w:hAnsi="Arial" w:cs="Arial"/>
                <w:sz w:val="18"/>
                <w:szCs w:val="18"/>
              </w:rPr>
              <w:t>p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athologist</w:t>
            </w:r>
          </w:p>
          <w:p w14:paraId="7AAEDDF8" w14:textId="44BECC17" w:rsidR="00FE59A8" w:rsidRPr="00375DCB" w:rsidRDefault="00FE59A8" w:rsidP="00375DCB">
            <w:pPr>
              <w:spacing w:after="10" w:line="280" w:lineRule="atLeast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1 (</w:t>
            </w:r>
            <w:r w:rsidR="00375DCB">
              <w:rPr>
                <w:rFonts w:ascii="Arial" w:hAnsi="Arial" w:cs="Arial"/>
                <w:sz w:val="18"/>
                <w:szCs w:val="18"/>
              </w:rPr>
              <w:t>d</w:t>
            </w:r>
            <w:r w:rsidRPr="00375DCB">
              <w:rPr>
                <w:rFonts w:ascii="Arial" w:hAnsi="Arial" w:cs="Arial"/>
                <w:sz w:val="18"/>
                <w:szCs w:val="18"/>
              </w:rPr>
              <w:t>igital)</w:t>
            </w:r>
          </w:p>
        </w:tc>
        <w:tc>
          <w:tcPr>
            <w:tcW w:w="2311" w:type="dxa"/>
          </w:tcPr>
          <w:p w14:paraId="21866908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5.4% (167/175)</w:t>
            </w:r>
          </w:p>
          <w:p w14:paraId="3C782E26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91.2%, 98.0%)</w:t>
            </w:r>
          </w:p>
          <w:p w14:paraId="698F4444" w14:textId="40DE193F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430</w:t>
            </w:r>
          </w:p>
        </w:tc>
        <w:tc>
          <w:tcPr>
            <w:tcW w:w="2160" w:type="dxa"/>
          </w:tcPr>
          <w:p w14:paraId="383AC416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6.5% (390/404)</w:t>
            </w:r>
          </w:p>
          <w:p w14:paraId="41816299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94.3%, 98.1%)</w:t>
            </w:r>
          </w:p>
          <w:p w14:paraId="1BB062EC" w14:textId="4EC3B7DD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155</w:t>
            </w:r>
          </w:p>
        </w:tc>
        <w:tc>
          <w:tcPr>
            <w:tcW w:w="1890" w:type="dxa"/>
          </w:tcPr>
          <w:p w14:paraId="58CFBB52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2.3% (167/181)</w:t>
            </w:r>
          </w:p>
          <w:p w14:paraId="34520C7C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87.4%, 95.7%)</w:t>
            </w:r>
          </w:p>
          <w:p w14:paraId="4AB5C6C4" w14:textId="2C54A48F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145</w:t>
            </w:r>
          </w:p>
        </w:tc>
        <w:tc>
          <w:tcPr>
            <w:tcW w:w="1980" w:type="dxa"/>
          </w:tcPr>
          <w:p w14:paraId="3A971F40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8.0% (390/398)</w:t>
            </w:r>
          </w:p>
          <w:p w14:paraId="5296B01E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96.1%, 99.1%)</w:t>
            </w:r>
          </w:p>
          <w:p w14:paraId="79EF4EE1" w14:textId="301CDAD2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428</w:t>
            </w:r>
          </w:p>
        </w:tc>
        <w:tc>
          <w:tcPr>
            <w:tcW w:w="1803" w:type="dxa"/>
          </w:tcPr>
          <w:p w14:paraId="6CB201BA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4.0% (47/50)</w:t>
            </w:r>
          </w:p>
          <w:p w14:paraId="03F91D4F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83.5%, 98.7%)</w:t>
            </w:r>
          </w:p>
          <w:p w14:paraId="06E5FFFF" w14:textId="46E283D1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626</w:t>
            </w:r>
          </w:p>
        </w:tc>
        <w:tc>
          <w:tcPr>
            <w:tcW w:w="1889" w:type="dxa"/>
          </w:tcPr>
          <w:p w14:paraId="409A9821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84.0% (42/50)</w:t>
            </w:r>
          </w:p>
          <w:p w14:paraId="05CAF033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70.9%, 92.8%)</w:t>
            </w:r>
          </w:p>
          <w:p w14:paraId="556D8F92" w14:textId="28A62530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736</w:t>
            </w:r>
          </w:p>
        </w:tc>
        <w:tc>
          <w:tcPr>
            <w:tcW w:w="2069" w:type="dxa"/>
          </w:tcPr>
          <w:p w14:paraId="6729B2F9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85.5% (47/55)</w:t>
            </w:r>
          </w:p>
          <w:p w14:paraId="45C3D99E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73.3%, 93.5%)</w:t>
            </w:r>
          </w:p>
          <w:p w14:paraId="0580501A" w14:textId="158CB218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737</w:t>
            </w:r>
          </w:p>
        </w:tc>
        <w:tc>
          <w:tcPr>
            <w:tcW w:w="2069" w:type="dxa"/>
          </w:tcPr>
          <w:p w14:paraId="268DB6C9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3.3% (42/45)</w:t>
            </w:r>
          </w:p>
          <w:p w14:paraId="25A9FF7C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81.7%, 98.6%)</w:t>
            </w:r>
          </w:p>
          <w:p w14:paraId="05BAEFF3" w14:textId="765754BE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640</w:t>
            </w:r>
          </w:p>
        </w:tc>
      </w:tr>
      <w:tr w:rsidR="005964F5" w:rsidRPr="00375DCB" w14:paraId="54392248" w14:textId="77777777" w:rsidTr="005964F5">
        <w:tc>
          <w:tcPr>
            <w:tcW w:w="2364" w:type="dxa"/>
          </w:tcPr>
          <w:p w14:paraId="16ADCEA3" w14:textId="77777777" w:rsidR="00FE59A8" w:rsidRPr="00375DCB" w:rsidRDefault="00FE59A8" w:rsidP="005964F5">
            <w:pPr>
              <w:spacing w:after="10" w:line="280" w:lineRule="atLeast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Independent</w:t>
            </w:r>
          </w:p>
          <w:p w14:paraId="24DD012F" w14:textId="1F70B378" w:rsidR="00FE59A8" w:rsidRPr="00375DCB" w:rsidRDefault="005F67B4" w:rsidP="005964F5">
            <w:pPr>
              <w:spacing w:after="10" w:line="280" w:lineRule="atLeast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c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 xml:space="preserve">entral </w:t>
            </w:r>
            <w:r w:rsidRPr="00375DCB">
              <w:rPr>
                <w:rFonts w:ascii="Arial" w:hAnsi="Arial" w:cs="Arial"/>
                <w:sz w:val="18"/>
                <w:szCs w:val="18"/>
              </w:rPr>
              <w:t>p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athologist</w:t>
            </w:r>
          </w:p>
          <w:p w14:paraId="4D8323DE" w14:textId="636D71F5" w:rsidR="00FE59A8" w:rsidRPr="00375DCB" w:rsidRDefault="00FE59A8" w:rsidP="00375DCB">
            <w:pPr>
              <w:spacing w:after="10" w:line="280" w:lineRule="atLeast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2 (</w:t>
            </w:r>
            <w:r w:rsidR="00375DCB">
              <w:rPr>
                <w:rFonts w:ascii="Arial" w:hAnsi="Arial" w:cs="Arial"/>
                <w:sz w:val="18"/>
                <w:szCs w:val="18"/>
              </w:rPr>
              <w:t>d</w:t>
            </w:r>
            <w:r w:rsidRPr="00375DCB">
              <w:rPr>
                <w:rFonts w:ascii="Arial" w:hAnsi="Arial" w:cs="Arial"/>
                <w:sz w:val="18"/>
                <w:szCs w:val="18"/>
              </w:rPr>
              <w:t>igital)</w:t>
            </w:r>
          </w:p>
        </w:tc>
        <w:tc>
          <w:tcPr>
            <w:tcW w:w="2311" w:type="dxa"/>
          </w:tcPr>
          <w:p w14:paraId="3B03D38A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3.7% (164/175)</w:t>
            </w:r>
          </w:p>
          <w:p w14:paraId="1CD73172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89.0%, 96.8%)</w:t>
            </w:r>
          </w:p>
          <w:p w14:paraId="0690B3DD" w14:textId="187E2131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375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=</w:t>
            </w:r>
            <w:r w:rsidRPr="00375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191</w:t>
            </w:r>
          </w:p>
        </w:tc>
        <w:tc>
          <w:tcPr>
            <w:tcW w:w="2160" w:type="dxa"/>
          </w:tcPr>
          <w:p w14:paraId="7850E9C4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9.8% (403/404)</w:t>
            </w:r>
          </w:p>
          <w:p w14:paraId="53250527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98.6%, 100.0%)</w:t>
            </w:r>
          </w:p>
          <w:p w14:paraId="4E439A3C" w14:textId="40EEFC3B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375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&lt;</w:t>
            </w:r>
            <w:r w:rsidRPr="00375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890" w:type="dxa"/>
          </w:tcPr>
          <w:p w14:paraId="1280CD4F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9.4% (164/165)</w:t>
            </w:r>
          </w:p>
          <w:p w14:paraId="72511D8C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96.7%, 100.0%)</w:t>
            </w:r>
          </w:p>
          <w:p w14:paraId="2CE77980" w14:textId="122E797E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375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&lt;</w:t>
            </w:r>
            <w:r w:rsidRPr="00375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980" w:type="dxa"/>
          </w:tcPr>
          <w:p w14:paraId="472CDDDE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7.3% (403/414)</w:t>
            </w:r>
          </w:p>
          <w:p w14:paraId="1F487A99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95.3%, 98.7%)</w:t>
            </w:r>
          </w:p>
          <w:p w14:paraId="3A93F71B" w14:textId="5687147B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375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= 0.201</w:t>
            </w:r>
          </w:p>
        </w:tc>
        <w:tc>
          <w:tcPr>
            <w:tcW w:w="1803" w:type="dxa"/>
          </w:tcPr>
          <w:p w14:paraId="597B9123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4.0% (47/50)</w:t>
            </w:r>
          </w:p>
          <w:p w14:paraId="747BCCBE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83.5%, 98.7%)</w:t>
            </w:r>
          </w:p>
          <w:p w14:paraId="4C6A9DD8" w14:textId="318BE1FD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607</w:t>
            </w:r>
          </w:p>
        </w:tc>
        <w:tc>
          <w:tcPr>
            <w:tcW w:w="1889" w:type="dxa"/>
          </w:tcPr>
          <w:p w14:paraId="31363505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8.0% (49/50)</w:t>
            </w:r>
          </w:p>
          <w:p w14:paraId="079CDA96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89.4%, 99.9%)</w:t>
            </w:r>
          </w:p>
          <w:p w14:paraId="277A50D6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  <w:tc>
          <w:tcPr>
            <w:tcW w:w="2069" w:type="dxa"/>
          </w:tcPr>
          <w:p w14:paraId="1A7BD8E4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7.9% (47/48)</w:t>
            </w:r>
          </w:p>
          <w:p w14:paraId="1C3C70AE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88.9%, 99.9%)</w:t>
            </w:r>
          </w:p>
          <w:p w14:paraId="55BB927C" w14:textId="1085B709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  <w:tc>
          <w:tcPr>
            <w:tcW w:w="2069" w:type="dxa"/>
          </w:tcPr>
          <w:p w14:paraId="17EF7FA2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4.2% (49/52)</w:t>
            </w:r>
          </w:p>
          <w:p w14:paraId="5A00227F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84.1%, 98.8%)</w:t>
            </w:r>
          </w:p>
          <w:p w14:paraId="52384843" w14:textId="42F7AFF5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609</w:t>
            </w:r>
          </w:p>
        </w:tc>
      </w:tr>
      <w:tr w:rsidR="005964F5" w:rsidRPr="00375DCB" w14:paraId="573F776D" w14:textId="77777777" w:rsidTr="005964F5">
        <w:tc>
          <w:tcPr>
            <w:tcW w:w="2364" w:type="dxa"/>
          </w:tcPr>
          <w:p w14:paraId="2EE50C3C" w14:textId="07DD0B9F" w:rsidR="00FE59A8" w:rsidRPr="00375DCB" w:rsidRDefault="00FE59A8" w:rsidP="00375DCB">
            <w:pPr>
              <w:spacing w:after="10" w:line="280" w:lineRule="atLeast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 xml:space="preserve">Consensus of </w:t>
            </w:r>
            <w:r w:rsidR="005F67B4" w:rsidRPr="00375DCB">
              <w:rPr>
                <w:rFonts w:ascii="Arial" w:hAnsi="Arial" w:cs="Arial"/>
                <w:sz w:val="18"/>
                <w:szCs w:val="18"/>
              </w:rPr>
              <w:t>c</w:t>
            </w:r>
            <w:r w:rsidRPr="00375DCB">
              <w:rPr>
                <w:rFonts w:ascii="Arial" w:hAnsi="Arial" w:cs="Arial"/>
                <w:sz w:val="18"/>
                <w:szCs w:val="18"/>
              </w:rPr>
              <w:t xml:space="preserve">entral </w:t>
            </w:r>
            <w:r w:rsidR="005F67B4" w:rsidRPr="00375DCB">
              <w:rPr>
                <w:rFonts w:ascii="Arial" w:hAnsi="Arial" w:cs="Arial"/>
                <w:sz w:val="18"/>
                <w:szCs w:val="18"/>
              </w:rPr>
              <w:t>p</w:t>
            </w:r>
            <w:r w:rsidRPr="00375DCB">
              <w:rPr>
                <w:rFonts w:ascii="Arial" w:hAnsi="Arial" w:cs="Arial"/>
                <w:sz w:val="18"/>
                <w:szCs w:val="18"/>
              </w:rPr>
              <w:t>athologists (</w:t>
            </w:r>
            <w:r w:rsidR="00375DCB">
              <w:rPr>
                <w:rFonts w:ascii="Arial" w:hAnsi="Arial" w:cs="Arial"/>
                <w:sz w:val="18"/>
                <w:szCs w:val="18"/>
              </w:rPr>
              <w:t>d</w:t>
            </w:r>
            <w:r w:rsidRPr="00375DCB">
              <w:rPr>
                <w:rFonts w:ascii="Arial" w:hAnsi="Arial" w:cs="Arial"/>
                <w:sz w:val="18"/>
                <w:szCs w:val="18"/>
              </w:rPr>
              <w:t>igital)</w:t>
            </w:r>
          </w:p>
        </w:tc>
        <w:tc>
          <w:tcPr>
            <w:tcW w:w="2311" w:type="dxa"/>
          </w:tcPr>
          <w:p w14:paraId="241318BD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3.7% (164/175)</w:t>
            </w:r>
          </w:p>
          <w:p w14:paraId="0BA8D451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89.0%, 96.8%)</w:t>
            </w:r>
          </w:p>
          <w:p w14:paraId="66E5F01B" w14:textId="5B4ACF58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193</w:t>
            </w:r>
          </w:p>
        </w:tc>
        <w:tc>
          <w:tcPr>
            <w:tcW w:w="2160" w:type="dxa"/>
          </w:tcPr>
          <w:p w14:paraId="1E391CFE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9.8% (403/404)</w:t>
            </w:r>
          </w:p>
          <w:p w14:paraId="101A064E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98.6%, 100.0%)</w:t>
            </w:r>
          </w:p>
          <w:p w14:paraId="5170A37E" w14:textId="60D81F69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375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&lt;</w:t>
            </w:r>
            <w:r w:rsidRPr="00375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890" w:type="dxa"/>
          </w:tcPr>
          <w:p w14:paraId="693D0BB6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9.4% (164/165)</w:t>
            </w:r>
          </w:p>
          <w:p w14:paraId="65F73761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96.7%, 100.0%)</w:t>
            </w:r>
          </w:p>
          <w:p w14:paraId="58148484" w14:textId="3D19FC0F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375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&lt;</w:t>
            </w:r>
            <w:r w:rsidRPr="00375D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980" w:type="dxa"/>
          </w:tcPr>
          <w:p w14:paraId="262C9498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7.3% (403/414)</w:t>
            </w:r>
          </w:p>
          <w:p w14:paraId="174D607D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95.3%, 98.7%)</w:t>
            </w:r>
          </w:p>
          <w:p w14:paraId="0E7B6A03" w14:textId="2BCE5421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198</w:t>
            </w:r>
          </w:p>
        </w:tc>
        <w:tc>
          <w:tcPr>
            <w:tcW w:w="1803" w:type="dxa"/>
          </w:tcPr>
          <w:p w14:paraId="2F9EBD52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4.0% (47/50)</w:t>
            </w:r>
          </w:p>
          <w:p w14:paraId="77D1D085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83.5%, 98.7%)</w:t>
            </w:r>
          </w:p>
          <w:p w14:paraId="4739876F" w14:textId="784DDAC1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606</w:t>
            </w:r>
          </w:p>
        </w:tc>
        <w:tc>
          <w:tcPr>
            <w:tcW w:w="1889" w:type="dxa"/>
          </w:tcPr>
          <w:p w14:paraId="050D96C1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8.0% (49/50)</w:t>
            </w:r>
          </w:p>
          <w:p w14:paraId="755D0D07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89.4%, 99.9%)</w:t>
            </w:r>
          </w:p>
          <w:p w14:paraId="0DC9B81D" w14:textId="4865100D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  <w:tc>
          <w:tcPr>
            <w:tcW w:w="2069" w:type="dxa"/>
          </w:tcPr>
          <w:p w14:paraId="0EA8D9AD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7.9% (47/48)</w:t>
            </w:r>
          </w:p>
          <w:p w14:paraId="7EB36A9B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88.9%, 99.9%)</w:t>
            </w:r>
          </w:p>
          <w:p w14:paraId="440DB551" w14:textId="058F7684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  <w:tc>
          <w:tcPr>
            <w:tcW w:w="2069" w:type="dxa"/>
          </w:tcPr>
          <w:p w14:paraId="5CF1CBC0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4.2% (49/52)</w:t>
            </w:r>
          </w:p>
          <w:p w14:paraId="43227119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(84.1%, 98.8%)</w:t>
            </w:r>
          </w:p>
          <w:p w14:paraId="1B599896" w14:textId="187AD352" w:rsidR="00FE59A8" w:rsidRPr="00375DCB" w:rsidRDefault="005F67B4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FE59A8" w:rsidRPr="00375DCB">
              <w:rPr>
                <w:rFonts w:ascii="Arial" w:hAnsi="Arial" w:cs="Arial"/>
                <w:sz w:val="18"/>
                <w:szCs w:val="18"/>
              </w:rPr>
              <w:t>0.610</w:t>
            </w:r>
          </w:p>
        </w:tc>
      </w:tr>
      <w:tr w:rsidR="005964F5" w:rsidRPr="00375DCB" w14:paraId="4F7F4824" w14:textId="77777777" w:rsidTr="005964F5">
        <w:tc>
          <w:tcPr>
            <w:tcW w:w="2364" w:type="dxa"/>
          </w:tcPr>
          <w:p w14:paraId="38D56EA2" w14:textId="77777777" w:rsidR="00FE59A8" w:rsidRPr="00375DCB" w:rsidRDefault="00FE59A8" w:rsidP="005964F5">
            <w:pPr>
              <w:spacing w:after="10" w:line="280" w:lineRule="atLeast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Paige Prostate</w:t>
            </w:r>
          </w:p>
        </w:tc>
        <w:tc>
          <w:tcPr>
            <w:tcW w:w="2311" w:type="dxa"/>
          </w:tcPr>
          <w:p w14:paraId="6F02151D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8.9% (173/175)</w:t>
            </w:r>
            <w:r w:rsidRPr="00375DCB">
              <w:rPr>
                <w:rFonts w:ascii="Arial" w:hAnsi="Arial" w:cs="Arial"/>
                <w:sz w:val="18"/>
                <w:szCs w:val="18"/>
              </w:rPr>
              <w:br/>
              <w:t>(95.9%, 99.9%)</w:t>
            </w:r>
          </w:p>
        </w:tc>
        <w:tc>
          <w:tcPr>
            <w:tcW w:w="2160" w:type="dxa"/>
          </w:tcPr>
          <w:p w14:paraId="3DF0F8B0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3.3% (377/404)</w:t>
            </w:r>
            <w:r w:rsidRPr="00375DCB">
              <w:rPr>
                <w:rFonts w:ascii="Arial" w:hAnsi="Arial" w:cs="Arial"/>
                <w:sz w:val="18"/>
                <w:szCs w:val="18"/>
              </w:rPr>
              <w:br/>
              <w:t>(90.4%, 95.5%)</w:t>
            </w:r>
          </w:p>
        </w:tc>
        <w:tc>
          <w:tcPr>
            <w:tcW w:w="1890" w:type="dxa"/>
          </w:tcPr>
          <w:p w14:paraId="60815B37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86.5% (173/200)</w:t>
            </w:r>
            <w:r w:rsidRPr="00375DCB">
              <w:rPr>
                <w:rFonts w:ascii="Arial" w:hAnsi="Arial" w:cs="Arial"/>
                <w:sz w:val="18"/>
                <w:szCs w:val="18"/>
              </w:rPr>
              <w:br/>
              <w:t>(81.0%, 90.9%)</w:t>
            </w:r>
          </w:p>
        </w:tc>
        <w:tc>
          <w:tcPr>
            <w:tcW w:w="1980" w:type="dxa"/>
          </w:tcPr>
          <w:p w14:paraId="5D9540AB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99.5% (377/379)</w:t>
            </w:r>
            <w:r w:rsidRPr="00375DCB">
              <w:rPr>
                <w:rFonts w:ascii="Arial" w:hAnsi="Arial" w:cs="Arial"/>
                <w:sz w:val="18"/>
                <w:szCs w:val="18"/>
              </w:rPr>
              <w:br/>
              <w:t>(98.1%, 99.9%)</w:t>
            </w:r>
          </w:p>
        </w:tc>
        <w:tc>
          <w:tcPr>
            <w:tcW w:w="1803" w:type="dxa"/>
          </w:tcPr>
          <w:p w14:paraId="41DECB58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100.0% (50/50)</w:t>
            </w:r>
            <w:r w:rsidRPr="00375DCB">
              <w:rPr>
                <w:rFonts w:ascii="Arial" w:hAnsi="Arial" w:cs="Arial"/>
                <w:sz w:val="18"/>
                <w:szCs w:val="18"/>
              </w:rPr>
              <w:br/>
              <w:t>(92.9%, 100.0%)</w:t>
            </w:r>
          </w:p>
        </w:tc>
        <w:tc>
          <w:tcPr>
            <w:tcW w:w="1889" w:type="dxa"/>
          </w:tcPr>
          <w:p w14:paraId="1B2BC60A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78.0% (39/50)</w:t>
            </w:r>
            <w:r w:rsidRPr="00375DCB">
              <w:rPr>
                <w:rFonts w:ascii="Arial" w:hAnsi="Arial" w:cs="Arial"/>
                <w:sz w:val="18"/>
                <w:szCs w:val="18"/>
              </w:rPr>
              <w:br/>
              <w:t>(64.0%, 88.5%)</w:t>
            </w:r>
          </w:p>
        </w:tc>
        <w:tc>
          <w:tcPr>
            <w:tcW w:w="2069" w:type="dxa"/>
          </w:tcPr>
          <w:p w14:paraId="795923A7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82.0% (50/61)</w:t>
            </w:r>
            <w:r w:rsidRPr="00375DCB">
              <w:rPr>
                <w:rFonts w:ascii="Arial" w:hAnsi="Arial" w:cs="Arial"/>
                <w:sz w:val="18"/>
                <w:szCs w:val="18"/>
              </w:rPr>
              <w:br/>
              <w:t>(70.0%, 90.6%)</w:t>
            </w:r>
          </w:p>
        </w:tc>
        <w:tc>
          <w:tcPr>
            <w:tcW w:w="2069" w:type="dxa"/>
          </w:tcPr>
          <w:p w14:paraId="6BB9BC72" w14:textId="77777777" w:rsidR="00FE59A8" w:rsidRPr="00375DCB" w:rsidRDefault="00FE59A8" w:rsidP="005964F5">
            <w:pPr>
              <w:spacing w:after="10" w:line="28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CB">
              <w:rPr>
                <w:rFonts w:ascii="Arial" w:hAnsi="Arial" w:cs="Arial"/>
                <w:sz w:val="18"/>
                <w:szCs w:val="18"/>
              </w:rPr>
              <w:t>100.0% (39/39)</w:t>
            </w:r>
            <w:r w:rsidRPr="00375DCB">
              <w:rPr>
                <w:rFonts w:ascii="Arial" w:hAnsi="Arial" w:cs="Arial"/>
                <w:sz w:val="18"/>
                <w:szCs w:val="18"/>
              </w:rPr>
              <w:br/>
              <w:t>(91.0%, 100.0%)</w:t>
            </w:r>
          </w:p>
        </w:tc>
      </w:tr>
    </w:tbl>
    <w:p w14:paraId="60FF681D" w14:textId="77777777" w:rsidR="00FE59A8" w:rsidRPr="00B6693B" w:rsidRDefault="00FE59A8" w:rsidP="00FE59A8">
      <w:pPr>
        <w:jc w:val="both"/>
        <w:textAlignment w:val="baseline"/>
        <w:rPr>
          <w:rFonts w:ascii="Arial" w:hAnsi="Arial" w:cs="Arial"/>
          <w:sz w:val="18"/>
          <w:szCs w:val="18"/>
        </w:rPr>
      </w:pPr>
    </w:p>
    <w:p w14:paraId="1EAAF584" w14:textId="1C968D0E" w:rsidR="00B30928" w:rsidRDefault="00FE59A8" w:rsidP="00FE59A8">
      <w:r w:rsidRPr="005F67B4">
        <w:rPr>
          <w:rFonts w:ascii="Arial" w:hAnsi="Arial" w:cs="Arial"/>
          <w:i/>
        </w:rPr>
        <w:t>P</w:t>
      </w:r>
      <w:r w:rsidR="005F67B4">
        <w:rPr>
          <w:rFonts w:ascii="Arial" w:hAnsi="Arial" w:cs="Arial"/>
        </w:rPr>
        <w:t xml:space="preserve"> </w:t>
      </w:r>
      <w:r w:rsidRPr="00F01AF4">
        <w:rPr>
          <w:rFonts w:ascii="Arial" w:hAnsi="Arial" w:cs="Arial"/>
        </w:rPr>
        <w:t xml:space="preserve">value is based </w:t>
      </w:r>
      <w:r w:rsidR="005F67B4">
        <w:rPr>
          <w:rFonts w:ascii="Arial" w:hAnsi="Arial" w:cs="Arial"/>
        </w:rPr>
        <w:t xml:space="preserve">on </w:t>
      </w:r>
      <w:r w:rsidRPr="00F01AF4">
        <w:rPr>
          <w:rFonts w:ascii="Arial" w:hAnsi="Arial" w:cs="Arial"/>
        </w:rPr>
        <w:t xml:space="preserve">bootstrap analysis of paired differences compared </w:t>
      </w:r>
      <w:r w:rsidR="005F67B4">
        <w:rPr>
          <w:rFonts w:ascii="Arial" w:hAnsi="Arial" w:cs="Arial"/>
        </w:rPr>
        <w:t>with</w:t>
      </w:r>
      <w:r w:rsidRPr="00F01AF4">
        <w:rPr>
          <w:rFonts w:ascii="Arial" w:hAnsi="Arial" w:cs="Arial"/>
        </w:rPr>
        <w:t xml:space="preserve"> Paige Prostate.</w:t>
      </w:r>
      <w:r w:rsidR="0010297F">
        <w:rPr>
          <w:rFonts w:ascii="Arial" w:hAnsi="Arial" w:cs="Arial"/>
        </w:rPr>
        <w:t xml:space="preserve">  </w:t>
      </w:r>
      <w:r w:rsidR="00BF3440">
        <w:rPr>
          <w:rFonts w:ascii="Arial" w:hAnsi="Arial" w:cs="Arial"/>
        </w:rPr>
        <w:t>() T</w:t>
      </w:r>
      <w:r w:rsidRPr="00F01AF4">
        <w:rPr>
          <w:rFonts w:ascii="Arial" w:hAnsi="Arial" w:cs="Arial"/>
        </w:rPr>
        <w:t>wo-sided exact binomial 95% CI.</w:t>
      </w:r>
    </w:p>
    <w:sectPr w:rsidR="00B30928" w:rsidSect="00FE59A8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2"/>
  </w:docVars>
  <w:rsids>
    <w:rsidRoot w:val="00CB6DCD"/>
    <w:rsid w:val="000D41C4"/>
    <w:rsid w:val="0010297F"/>
    <w:rsid w:val="00161A6F"/>
    <w:rsid w:val="0037417F"/>
    <w:rsid w:val="00375DCB"/>
    <w:rsid w:val="003810CB"/>
    <w:rsid w:val="0055452B"/>
    <w:rsid w:val="00563BD3"/>
    <w:rsid w:val="00566EC1"/>
    <w:rsid w:val="005964F5"/>
    <w:rsid w:val="005F67B4"/>
    <w:rsid w:val="006A0350"/>
    <w:rsid w:val="007A499D"/>
    <w:rsid w:val="008C79CF"/>
    <w:rsid w:val="00905529"/>
    <w:rsid w:val="00907590"/>
    <w:rsid w:val="00915C5A"/>
    <w:rsid w:val="00991A2E"/>
    <w:rsid w:val="00B30928"/>
    <w:rsid w:val="00BF3440"/>
    <w:rsid w:val="00C409A1"/>
    <w:rsid w:val="00CB45FE"/>
    <w:rsid w:val="00CB6DCD"/>
    <w:rsid w:val="00D0738D"/>
    <w:rsid w:val="00D7474D"/>
    <w:rsid w:val="00E83972"/>
    <w:rsid w:val="00E92625"/>
    <w:rsid w:val="00FE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62F36"/>
  <w15:docId w15:val="{6DF206A2-902D-1D46-9756-C930A4130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DCD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6DCD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DC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B6DC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0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3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350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350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3F6A9CC23E204EA4E68886F89823AF" ma:contentTypeVersion="4" ma:contentTypeDescription="Create a new document." ma:contentTypeScope="" ma:versionID="c315acf6ca9ecca9cb44aa1c0f85e5e2">
  <xsd:schema xmlns:xsd="http://www.w3.org/2001/XMLSchema" xmlns:xs="http://www.w3.org/2001/XMLSchema" xmlns:p="http://schemas.microsoft.com/office/2006/metadata/properties" xmlns:ns2="945edfe3-f888-42d1-ab05-07aa48f968e7" targetNamespace="http://schemas.microsoft.com/office/2006/metadata/properties" ma:root="true" ma:fieldsID="bf5a71d7a2249fb1b96a997799a732e0" ns2:_="">
    <xsd:import namespace="945edfe3-f888-42d1-ab05-07aa48f968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5edfe3-f888-42d1-ab05-07aa48f968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392968-9B6D-4295-A99F-48456AA2B9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5edfe3-f888-42d1-ab05-07aa48f968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58F56B-8D80-41E6-9338-B140F3A048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84A4B6-F33D-454E-BB53-C238723EFD3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ian Sue</dc:creator>
  <cp:lastModifiedBy>Herrington, Charles</cp:lastModifiedBy>
  <cp:revision>8</cp:revision>
  <cp:lastPrinted>2020-05-26T11:35:00Z</cp:lastPrinted>
  <dcterms:created xsi:type="dcterms:W3CDTF">2021-03-30T11:48:00Z</dcterms:created>
  <dcterms:modified xsi:type="dcterms:W3CDTF">2021-04-12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3F6A9CC23E204EA4E68886F89823AF</vt:lpwstr>
  </property>
</Properties>
</file>